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1499E" w14:textId="77777777" w:rsidR="00D06B5E" w:rsidRPr="003B4CB6" w:rsidRDefault="00D06B5E" w:rsidP="006C4E0B">
      <w:pPr>
        <w:autoSpaceDE w:val="0"/>
        <w:autoSpaceDN w:val="0"/>
        <w:adjustRightInd w:val="0"/>
        <w:spacing w:line="480" w:lineRule="auto"/>
        <w:jc w:val="left"/>
        <w:rPr>
          <w:rFonts w:ascii="Times-Bold" w:eastAsia="DengXian" w:hAnsi="Times-Bold" w:cs="Times-Bold"/>
          <w:b/>
          <w:bCs/>
          <w:kern w:val="0"/>
          <w:sz w:val="20"/>
          <w:szCs w:val="20"/>
        </w:rPr>
      </w:pPr>
      <w:r w:rsidRPr="003B4CB6">
        <w:rPr>
          <w:rFonts w:ascii="Times-Bold" w:eastAsia="DengXian" w:hAnsi="Times-Bold" w:cs="Times-Bold"/>
          <w:b/>
          <w:bCs/>
          <w:kern w:val="0"/>
          <w:sz w:val="20"/>
          <w:szCs w:val="20"/>
        </w:rPr>
        <w:t xml:space="preserve">Supplementary Table S3. </w:t>
      </w:r>
      <w:r w:rsidRPr="003B4CB6">
        <w:rPr>
          <w:rFonts w:ascii="Times-Bold" w:eastAsia="DengXian" w:hAnsi="Times-Bold" w:cs="Times-Bold"/>
          <w:kern w:val="0"/>
          <w:sz w:val="20"/>
          <w:szCs w:val="20"/>
        </w:rPr>
        <w:t>Automated and semi-automated pipelines with region growing algorithm.</w:t>
      </w:r>
    </w:p>
    <w:tbl>
      <w:tblPr>
        <w:tblW w:w="1375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2551"/>
        <w:gridCol w:w="2552"/>
        <w:gridCol w:w="2551"/>
        <w:gridCol w:w="2552"/>
        <w:gridCol w:w="2552"/>
      </w:tblGrid>
      <w:tr w:rsidR="003B4CB6" w:rsidRPr="003B4CB6" w14:paraId="4A1AC6D8" w14:textId="77777777" w:rsidTr="00280F1E">
        <w:trPr>
          <w:cantSplit/>
          <w:trHeight w:val="2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13F4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6484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Dataset</w:t>
            </w:r>
          </w:p>
          <w:p w14:paraId="5E70CC81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1. Tumor type</w:t>
            </w:r>
          </w:p>
          <w:p w14:paraId="286265AE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2. Retrospective/Prospective</w:t>
            </w:r>
          </w:p>
          <w:p w14:paraId="61E37E81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3. Single/Multiple sites</w:t>
            </w:r>
          </w:p>
          <w:p w14:paraId="6F7900D7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4. Sequences</w:t>
            </w:r>
          </w:p>
          <w:p w14:paraId="10221A1D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5. Number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4C141" w14:textId="45CEC900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Pipeline step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947E" w14:textId="50743E4C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Automated model(s) (index test(s)</w:t>
            </w:r>
            <w:r w:rsidR="007F2B8C"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, in</w:t>
            </w: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 xml:space="preserve"> compa</w:t>
            </w:r>
            <w:r w:rsidR="007F2B8C"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rison</w:t>
            </w: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 xml:space="preserve"> </w:t>
            </w:r>
            <w:r w:rsidR="007F2B8C"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 xml:space="preserve">with </w:t>
            </w: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reference standard(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D63F7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Performance metrics for tasks prior to longitudinal assessment e.g., segmentation</w:t>
            </w:r>
          </w:p>
          <w:p w14:paraId="4ED0CB6D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067D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b/>
                <w:bCs/>
                <w:kern w:val="0"/>
                <w:sz w:val="13"/>
                <w:szCs w:val="13"/>
              </w:rPr>
              <w:t>Longitudinal performance metrics</w:t>
            </w:r>
          </w:p>
        </w:tc>
      </w:tr>
      <w:tr w:rsidR="003B4CB6" w:rsidRPr="003B4CB6" w14:paraId="3104A72C" w14:textId="77777777" w:rsidTr="00280F1E">
        <w:trPr>
          <w:cantSplit/>
          <w:trHeight w:val="2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39B8" w14:textId="7D466BEB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Huber, et al.</w:t>
            </w:r>
            <w:r w:rsidR="006C4E0B"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  <w:vertAlign w:val="superscript"/>
              </w:rPr>
              <w:t>51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F4E0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Dataset 1 longitudinal local data:</w:t>
            </w:r>
          </w:p>
          <w:p w14:paraId="3D4C1596" w14:textId="290FBE73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1. Glioblastoma</w:t>
            </w:r>
            <w:r w:rsidR="007F2B8C"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 xml:space="preserve"> (pre 2021 WHO classification)</w:t>
            </w:r>
          </w:p>
          <w:p w14:paraId="2AE4E60C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2. Retrospective</w:t>
            </w:r>
          </w:p>
          <w:p w14:paraId="2A5A29EF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3. Single-site</w:t>
            </w:r>
          </w:p>
          <w:p w14:paraId="60078BEA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4. T1, FLAIR</w:t>
            </w:r>
          </w:p>
          <w:p w14:paraId="1C8F84E6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5. 30 patients with 330 MR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60BBC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1. Registration</w:t>
            </w:r>
          </w:p>
          <w:p w14:paraId="4BBD08E2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2. Segmentation</w:t>
            </w:r>
          </w:p>
          <w:p w14:paraId="2E0A9AEC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3. Calculations of regional, segmentation-based subtractions and absolute change of tumor volumes.</w:t>
            </w:r>
          </w:p>
          <w:p w14:paraId="79B39E14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A820" w14:textId="49EAF81B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 xml:space="preserve">Semi-automated software </w:t>
            </w:r>
            <w:proofErr w:type="spellStart"/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Smartbrush</w:t>
            </w:r>
            <w:proofErr w:type="spellEnd"/>
            <w:r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</w:rPr>
              <w:t xml:space="preserve"> 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 xml:space="preserve">by region growing </w:t>
            </w:r>
            <w:r w:rsidR="006C4E0B"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algorithm</w:t>
            </w:r>
            <w:r w:rsidR="006C4E0B"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</w:rPr>
              <w:t xml:space="preserve"> 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compared to neuro-radiologic expertise for segmentation.</w:t>
            </w:r>
          </w:p>
          <w:p w14:paraId="75D4B4A7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</w:p>
          <w:p w14:paraId="7C23737C" w14:textId="1376B000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Automated compared to manual volume change assessment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4FF5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6A36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. ROC-curves of the prediction of disease progression (Dataset 1)</w:t>
            </w:r>
          </w:p>
          <w:p w14:paraId="50014500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elta (absolute volume) AUC = 0.83; Sub (regional volume subtractions) AUC = 0.75</w:t>
            </w:r>
          </w:p>
          <w:p w14:paraId="5BC0F15B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. Accuracy AUC of GLMM (Dataset 1)</w:t>
            </w:r>
          </w:p>
          <w:p w14:paraId="13F82087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  <w:lang w:val="it-IT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  <w:lang w:val="it-IT"/>
              </w:rPr>
              <w:t>delta AUC (95% CI) = 0.79 (0.70 ± 0.86); sub-AUC (95% CI) = 0.73 (0.63 ± 0.81)</w:t>
            </w:r>
          </w:p>
        </w:tc>
      </w:tr>
      <w:tr w:rsidR="003B4CB6" w:rsidRPr="003B4CB6" w14:paraId="3C1D4C45" w14:textId="77777777" w:rsidTr="00280F1E">
        <w:trPr>
          <w:cantSplit/>
          <w:trHeight w:val="2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0B71" w14:textId="51C0BB15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Bauknecht, et al.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  <w:vertAlign w:val="superscript"/>
              </w:rPr>
              <w:t>5</w:t>
            </w:r>
            <w:r w:rsidR="006C4E0B"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  <w:vertAlign w:val="superscript"/>
              </w:rPr>
              <w:t>2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BA54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Dataset 1 Longitudinal Dataset:</w:t>
            </w:r>
          </w:p>
          <w:p w14:paraId="4B4DFEE8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1. Brain metastases</w:t>
            </w:r>
          </w:p>
          <w:p w14:paraId="0A38F4AF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2. Retrospective</w:t>
            </w:r>
          </w:p>
          <w:p w14:paraId="460F8E5A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3. Single-site</w:t>
            </w:r>
          </w:p>
          <w:p w14:paraId="5DD4F60C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4. T1 C</w:t>
            </w:r>
          </w:p>
          <w:p w14:paraId="4DF02504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5. 38 patients with 262 MRIs (131 baseline and 131 follow-up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18BDA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1. Segmentation</w:t>
            </w:r>
          </w:p>
          <w:p w14:paraId="3C4EF8A5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2. Largest diameter generation</w:t>
            </w:r>
          </w:p>
          <w:p w14:paraId="3CA5B299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3. Classification of treatment</w:t>
            </w:r>
          </w:p>
          <w:p w14:paraId="3BC17D8F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response</w:t>
            </w:r>
          </w:p>
          <w:p w14:paraId="5CA1E0C9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A4E1" w14:textId="0878B1F4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 xml:space="preserve">Index test is software </w:t>
            </w:r>
            <w:proofErr w:type="spellStart"/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OncoTREAT</w:t>
            </w:r>
            <w:proofErr w:type="spellEnd"/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 xml:space="preserve"> using an algorithm of region growing and morphologic criteria compared to Reference standard is manual measurement for segmentation and diameters generation and classification by RANO-BM</w:t>
            </w:r>
            <w:r w:rsidR="00EA5F72"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  <w:vertAlign w:val="superscript"/>
              </w:rPr>
              <w:t>7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1EFD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7BD1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a. Correlation coefficients for intra-observer variability (single observer at different timepoints) = 0.993 (Dataset 1) </w:t>
            </w:r>
          </w:p>
          <w:p w14:paraId="3695EBB3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. The interobserver variability (R1/R2) (consistency measured by different observers) = (0.989/0.998) (Dataset 1)</w:t>
            </w:r>
          </w:p>
          <w:p w14:paraId="3080111D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. Accuracy of classification = 75% (Dataset 1)</w:t>
            </w:r>
          </w:p>
        </w:tc>
      </w:tr>
      <w:tr w:rsidR="00280F1E" w:rsidRPr="003B4CB6" w14:paraId="0D4DE863" w14:textId="77777777" w:rsidTr="00280F1E">
        <w:trPr>
          <w:cantSplit/>
          <w:trHeight w:val="2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3B886" w14:textId="50FECE2F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Tan, et al.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  <w:vertAlign w:val="superscript"/>
              </w:rPr>
              <w:t>5</w:t>
            </w:r>
            <w:r w:rsidR="006C4E0B"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  <w:vertAlign w:val="superscript"/>
              </w:rPr>
              <w:t>3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D521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Dataset 1 Longitudinal Dataset:</w:t>
            </w:r>
          </w:p>
          <w:p w14:paraId="485F34C5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1. Glioma and brain metastasis</w:t>
            </w:r>
          </w:p>
          <w:p w14:paraId="077844FC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2. Retrospective</w:t>
            </w:r>
          </w:p>
          <w:p w14:paraId="2BFB1BBD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3. Single-site</w:t>
            </w:r>
          </w:p>
          <w:p w14:paraId="5B63F13C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4. T1 C</w:t>
            </w:r>
          </w:p>
          <w:p w14:paraId="242A60E4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5. 20 patients with 58 MR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A5A5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1. Segmentation</w:t>
            </w:r>
          </w:p>
          <w:p w14:paraId="12DB9CD6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2. Size change calculation</w:t>
            </w:r>
          </w:p>
          <w:p w14:paraId="0E1C74D1" w14:textId="77777777" w:rsidR="007F2B8C" w:rsidRPr="003B4CB6" w:rsidRDefault="007F2B8C" w:rsidP="007F2B8C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3. Treatment response Classification</w:t>
            </w:r>
          </w:p>
          <w:p w14:paraId="3CFDC8F3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C296" w14:textId="55F22AF0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</w:pP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Multimodal Tumor Tracking software (based on regional growth and morphological image processing algorithms)</w:t>
            </w:r>
            <w:r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</w:rPr>
              <w:t xml:space="preserve"> 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compared to manual measurement</w:t>
            </w:r>
            <w:r w:rsidRPr="003B4CB6">
              <w:rPr>
                <w:rFonts w:ascii="Times-Roman" w:eastAsia="DengXian" w:hAnsi="Times-Roman" w:cs="Times-Roman" w:hint="eastAsia"/>
                <w:kern w:val="0"/>
                <w:sz w:val="13"/>
                <w:szCs w:val="13"/>
              </w:rPr>
              <w:t xml:space="preserve"> </w:t>
            </w:r>
            <w:r w:rsidRPr="003B4CB6">
              <w:rPr>
                <w:rFonts w:ascii="Times-Roman" w:eastAsia="DengXian" w:hAnsi="Times-Roman" w:cs="Times-Roman"/>
                <w:kern w:val="0"/>
                <w:sz w:val="13"/>
                <w:szCs w:val="13"/>
              </w:rPr>
              <w:t>based on RECIST 1.1 (total volume and max 3D diameter change)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C471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F5A0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. ROC Curve performance (Dataset 1)</w:t>
            </w:r>
          </w:p>
          <w:p w14:paraId="6923B50B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UC (Total Volume, PR Threshold) = 1.00; AUC (Total Volume, PD Threshold) = 0.95</w:t>
            </w:r>
          </w:p>
          <w:p w14:paraId="19E5507F" w14:textId="77777777" w:rsidR="00280F1E" w:rsidRPr="003B4CB6" w:rsidRDefault="00280F1E" w:rsidP="00E044A4">
            <w:pPr>
              <w:suppressAutoHyphens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3B4CB6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UC (Max 3D Diameter, PR Threshold) = 0.86; AUC (Max 3D Diameter, PD Threshold) = 0.97</w:t>
            </w:r>
          </w:p>
        </w:tc>
      </w:tr>
    </w:tbl>
    <w:p w14:paraId="00D8E60D" w14:textId="77777777" w:rsidR="00D06B5E" w:rsidRPr="003B4CB6" w:rsidRDefault="00D06B5E" w:rsidP="00D06B5E">
      <w:pPr>
        <w:suppressAutoHyphens/>
        <w:autoSpaceDN w:val="0"/>
        <w:rPr>
          <w:rFonts w:ascii="Times-Bold" w:eastAsia="DengXian" w:hAnsi="Times-Bold" w:cs="Times-Bold"/>
          <w:kern w:val="0"/>
          <w:sz w:val="20"/>
          <w:szCs w:val="20"/>
        </w:rPr>
      </w:pPr>
    </w:p>
    <w:p w14:paraId="1BFE2A29" w14:textId="77777777" w:rsidR="00D06B5E" w:rsidRPr="003B4CB6" w:rsidRDefault="00D06B5E" w:rsidP="00D06B5E">
      <w:pPr>
        <w:autoSpaceDN w:val="0"/>
        <w:rPr>
          <w:rFonts w:ascii="Times-Bold" w:eastAsia="DengXian" w:hAnsi="Times-Bold" w:cs="Times-Bold"/>
          <w:kern w:val="0"/>
          <w:sz w:val="20"/>
          <w:szCs w:val="20"/>
        </w:rPr>
      </w:pPr>
    </w:p>
    <w:p w14:paraId="00A42B89" w14:textId="77777777" w:rsidR="00D06B5E" w:rsidRPr="003B4CB6" w:rsidRDefault="00D06B5E" w:rsidP="00D06B5E">
      <w:pPr>
        <w:rPr>
          <w:sz w:val="20"/>
          <w:szCs w:val="20"/>
        </w:rPr>
      </w:pPr>
    </w:p>
    <w:p w14:paraId="498EE23F" w14:textId="77777777" w:rsidR="00AC5687" w:rsidRPr="003B4CB6" w:rsidRDefault="00AC5687">
      <w:pPr>
        <w:rPr>
          <w:sz w:val="20"/>
          <w:szCs w:val="20"/>
        </w:rPr>
      </w:pPr>
    </w:p>
    <w:sectPr w:rsidR="00AC5687" w:rsidRPr="003B4CB6" w:rsidSect="007C2B17">
      <w:pgSz w:w="16838" w:h="11906" w:orient="landscape"/>
      <w:pgMar w:top="1440" w:right="1440" w:bottom="1440" w:left="1440" w:header="720" w:footer="720" w:gutter="0"/>
      <w:cols w:space="720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633B8" w14:textId="77777777" w:rsidR="008068FE" w:rsidRDefault="008068FE" w:rsidP="00346D72">
      <w:r>
        <w:separator/>
      </w:r>
    </w:p>
  </w:endnote>
  <w:endnote w:type="continuationSeparator" w:id="0">
    <w:p w14:paraId="695C8931" w14:textId="77777777" w:rsidR="008068FE" w:rsidRDefault="008068FE" w:rsidP="00346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C3103D" w14:textId="77777777" w:rsidR="008068FE" w:rsidRDefault="008068FE" w:rsidP="00346D72">
      <w:r>
        <w:separator/>
      </w:r>
    </w:p>
  </w:footnote>
  <w:footnote w:type="continuationSeparator" w:id="0">
    <w:p w14:paraId="4B82C38D" w14:textId="77777777" w:rsidR="008068FE" w:rsidRDefault="008068FE" w:rsidP="00346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5E"/>
    <w:rsid w:val="000272E2"/>
    <w:rsid w:val="00151599"/>
    <w:rsid w:val="00270436"/>
    <w:rsid w:val="00280F1E"/>
    <w:rsid w:val="002C67D9"/>
    <w:rsid w:val="002E3C51"/>
    <w:rsid w:val="00323D20"/>
    <w:rsid w:val="00346D72"/>
    <w:rsid w:val="003B4CB6"/>
    <w:rsid w:val="004969B5"/>
    <w:rsid w:val="00594F75"/>
    <w:rsid w:val="005A5F58"/>
    <w:rsid w:val="006C4E0B"/>
    <w:rsid w:val="00790E3D"/>
    <w:rsid w:val="007A6B18"/>
    <w:rsid w:val="007D11A4"/>
    <w:rsid w:val="007F2B8C"/>
    <w:rsid w:val="008068FE"/>
    <w:rsid w:val="008153B9"/>
    <w:rsid w:val="009B6B9E"/>
    <w:rsid w:val="00A06472"/>
    <w:rsid w:val="00A21C58"/>
    <w:rsid w:val="00A27184"/>
    <w:rsid w:val="00A34C32"/>
    <w:rsid w:val="00AB70A3"/>
    <w:rsid w:val="00AC5687"/>
    <w:rsid w:val="00BF22FA"/>
    <w:rsid w:val="00C9136E"/>
    <w:rsid w:val="00D06B5E"/>
    <w:rsid w:val="00D54E06"/>
    <w:rsid w:val="00EA5F72"/>
    <w:rsid w:val="00F9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F97D9"/>
  <w15:chartTrackingRefBased/>
  <w15:docId w15:val="{8D3AA9DD-720E-429D-994E-349246109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B5E"/>
  </w:style>
  <w:style w:type="paragraph" w:styleId="Heading1">
    <w:name w:val="heading 1"/>
    <w:basedOn w:val="Normal"/>
    <w:next w:val="Normal"/>
    <w:link w:val="Heading1Char"/>
    <w:uiPriority w:val="9"/>
    <w:qFormat/>
    <w:rsid w:val="00D06B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B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B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B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B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B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B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B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B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B5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B5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B5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B5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B5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B5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06B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B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B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B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B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6D72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6D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6D7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6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qi Shi</dc:creator>
  <cp:keywords/>
  <dc:description/>
  <cp:lastModifiedBy>Tangqi Shi</cp:lastModifiedBy>
  <cp:revision>16</cp:revision>
  <dcterms:created xsi:type="dcterms:W3CDTF">2024-09-22T21:29:00Z</dcterms:created>
  <dcterms:modified xsi:type="dcterms:W3CDTF">2024-12-27T12:56:00Z</dcterms:modified>
</cp:coreProperties>
</file>